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29D82" w14:textId="695799AE" w:rsidR="001B42E5" w:rsidRPr="001B42E5" w:rsidRDefault="001B42E5" w:rsidP="001B42E5">
      <w:pPr>
        <w:rPr>
          <w:b/>
          <w:bCs/>
          <w:sz w:val="18"/>
          <w:szCs w:val="18"/>
        </w:rPr>
      </w:pPr>
      <w:r w:rsidRPr="001B42E5">
        <w:rPr>
          <w:b/>
          <w:bCs/>
          <w:sz w:val="18"/>
          <w:szCs w:val="18"/>
        </w:rPr>
        <w:t>Appendix A:</w:t>
      </w:r>
      <w:r w:rsidRPr="001B42E5">
        <w:rPr>
          <w:b/>
          <w:bCs/>
          <w:sz w:val="18"/>
          <w:szCs w:val="18"/>
        </w:rPr>
        <w:t xml:space="preserve"> </w:t>
      </w:r>
      <w:r w:rsidRPr="001B42E5">
        <w:rPr>
          <w:sz w:val="18"/>
          <w:szCs w:val="18"/>
        </w:rPr>
        <w:t>Characteristics and Factors Associated with Medication Administration</w:t>
      </w:r>
      <w:r>
        <w:rPr>
          <w:sz w:val="18"/>
          <w:szCs w:val="18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2"/>
        <w:gridCol w:w="1344"/>
        <w:gridCol w:w="1439"/>
        <w:gridCol w:w="1620"/>
        <w:gridCol w:w="1525"/>
      </w:tblGrid>
      <w:tr w:rsidR="001B42E5" w:rsidRPr="001B42E5" w14:paraId="74AF6ACE" w14:textId="77777777" w:rsidTr="00E02510">
        <w:trPr>
          <w:trHeight w:val="960"/>
        </w:trPr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161F7" w14:textId="77777777" w:rsidR="001B42E5" w:rsidRPr="001B42E5" w:rsidRDefault="001B42E5" w:rsidP="00E02510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42E5">
              <w:rPr>
                <w:b/>
                <w:bCs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7FD20" w14:textId="77777777" w:rsidR="001B42E5" w:rsidRPr="001B42E5" w:rsidRDefault="001B42E5" w:rsidP="00E0251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42E5">
              <w:rPr>
                <w:b/>
                <w:bCs/>
                <w:color w:val="000000" w:themeColor="text1"/>
                <w:sz w:val="18"/>
                <w:szCs w:val="18"/>
              </w:rPr>
              <w:t xml:space="preserve">Received meds (74.62%) </w:t>
            </w:r>
          </w:p>
          <w:p w14:paraId="64C67789" w14:textId="77777777" w:rsidR="001B42E5" w:rsidRPr="001B42E5" w:rsidRDefault="001B42E5" w:rsidP="00E0251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42E5">
              <w:rPr>
                <w:b/>
                <w:bCs/>
                <w:color w:val="000000" w:themeColor="text1"/>
                <w:sz w:val="18"/>
                <w:szCs w:val="18"/>
              </w:rPr>
              <w:t xml:space="preserve">N= 2,402          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4A47B" w14:textId="77777777" w:rsidR="001B42E5" w:rsidRPr="001B42E5" w:rsidRDefault="001B42E5" w:rsidP="00E0251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42E5">
              <w:rPr>
                <w:b/>
                <w:bCs/>
                <w:color w:val="000000" w:themeColor="text1"/>
                <w:sz w:val="18"/>
                <w:szCs w:val="18"/>
              </w:rPr>
              <w:t xml:space="preserve">Did not receive meds (25.38%) </w:t>
            </w:r>
          </w:p>
          <w:p w14:paraId="5A86BF26" w14:textId="77777777" w:rsidR="001B42E5" w:rsidRPr="001B42E5" w:rsidRDefault="001B42E5" w:rsidP="00E0251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42E5">
              <w:rPr>
                <w:b/>
                <w:bCs/>
                <w:color w:val="000000" w:themeColor="text1"/>
                <w:sz w:val="18"/>
                <w:szCs w:val="18"/>
              </w:rPr>
              <w:t xml:space="preserve">N= 817      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0050B" w14:textId="77777777" w:rsidR="001B42E5" w:rsidRPr="001B42E5" w:rsidRDefault="001B42E5" w:rsidP="00E0251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42E5">
              <w:rPr>
                <w:b/>
                <w:bCs/>
                <w:color w:val="000000" w:themeColor="text1"/>
                <w:sz w:val="18"/>
                <w:szCs w:val="18"/>
              </w:rPr>
              <w:t>Odds Ratio for Receiving Medicat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E7AF2" w14:textId="77777777" w:rsidR="001B42E5" w:rsidRPr="001B42E5" w:rsidRDefault="001B42E5" w:rsidP="00E0251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42E5">
              <w:rPr>
                <w:b/>
                <w:bCs/>
                <w:color w:val="000000" w:themeColor="text1"/>
                <w:sz w:val="18"/>
                <w:szCs w:val="18"/>
              </w:rPr>
              <w:t xml:space="preserve">95% Confidence Interval </w:t>
            </w:r>
          </w:p>
        </w:tc>
      </w:tr>
      <w:tr w:rsidR="001B42E5" w:rsidRPr="001B42E5" w14:paraId="3BB017C5" w14:textId="77777777" w:rsidTr="00E02510">
        <w:trPr>
          <w:trHeight w:val="32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A15953" w14:textId="77777777" w:rsidR="001B42E5" w:rsidRPr="001B42E5" w:rsidRDefault="001B42E5" w:rsidP="00E02510">
            <w:pPr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Age Groups. %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EC7BA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4F84FC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ADABE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A8E6EF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1B42E5" w:rsidRPr="001B42E5" w14:paraId="0C67CD73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CBC34" w14:textId="77777777" w:rsidR="001B42E5" w:rsidRPr="001B42E5" w:rsidRDefault="001B42E5" w:rsidP="00E02510">
            <w:pPr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 xml:space="preserve"> 1 (18-35)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CF65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.0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39E0F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3.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73643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95A3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1B42E5" w:rsidRPr="001B42E5" w14:paraId="03CE34F4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16EDA" w14:textId="77777777" w:rsidR="001B42E5" w:rsidRPr="001B42E5" w:rsidRDefault="001B42E5" w:rsidP="00E02510">
            <w:pPr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 (36-55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64BE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7.3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ACB4A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7.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B59EB7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69B3C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90 - 2.44</w:t>
            </w:r>
          </w:p>
        </w:tc>
      </w:tr>
      <w:tr w:rsidR="001B42E5" w:rsidRPr="001B42E5" w14:paraId="55839BAA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21430" w14:textId="77777777" w:rsidR="001B42E5" w:rsidRPr="001B42E5" w:rsidRDefault="001B42E5" w:rsidP="00E02510">
            <w:pPr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 xml:space="preserve">3 (56-65)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D3AF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1.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C2B83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0.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0E1E41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AB590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69 - 1.86</w:t>
            </w:r>
          </w:p>
        </w:tc>
      </w:tr>
      <w:tr w:rsidR="001B42E5" w:rsidRPr="001B42E5" w14:paraId="66F5FB4B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7AA17" w14:textId="77777777" w:rsidR="001B42E5" w:rsidRPr="001B42E5" w:rsidRDefault="001B42E5" w:rsidP="00E02510">
            <w:pPr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 xml:space="preserve">4 (66-75)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50C53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6.6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68912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7.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F544D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5FBD83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62 - 1.81</w:t>
            </w:r>
          </w:p>
        </w:tc>
      </w:tr>
      <w:tr w:rsidR="001B42E5" w:rsidRPr="001B42E5" w14:paraId="591BE231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648A3" w14:textId="77777777" w:rsidR="001B42E5" w:rsidRPr="001B42E5" w:rsidRDefault="001B42E5" w:rsidP="00E02510">
            <w:pPr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5 (76+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D4744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1.9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3E26E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0.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C270E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72FB34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50 - 1.49</w:t>
            </w:r>
          </w:p>
        </w:tc>
      </w:tr>
      <w:tr w:rsidR="001B42E5" w:rsidRPr="001B42E5" w14:paraId="4A5E8364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145A6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Femal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9AE9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43.8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BED64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47.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5EC594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CEBE12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84 -01.26</w:t>
            </w:r>
          </w:p>
        </w:tc>
      </w:tr>
      <w:tr w:rsidR="001B42E5" w:rsidRPr="001B42E5" w14:paraId="77E4D109" w14:textId="77777777" w:rsidTr="00E02510">
        <w:trPr>
          <w:trHeight w:val="575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37EC7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English as primary languag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35DE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78.4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636F1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78.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669517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727AF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63 - 1.06</w:t>
            </w:r>
          </w:p>
        </w:tc>
      </w:tr>
      <w:tr w:rsidR="001B42E5" w:rsidRPr="001B42E5" w14:paraId="74EAB1E0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344F04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RAC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C812F7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8C3E4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3E44F7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E8BEC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1B42E5" w:rsidRPr="001B42E5" w14:paraId="02BA245D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6CE51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Whit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5E1A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3.3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E908C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2.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7C0C46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EFB9D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1B42E5" w:rsidRPr="001B42E5" w14:paraId="5A53CC8C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1A56E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Black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435C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8.4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08C82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9.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6B0FF2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FA403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79 - 1.41</w:t>
            </w:r>
          </w:p>
        </w:tc>
      </w:tr>
      <w:tr w:rsidR="001B42E5" w:rsidRPr="001B42E5" w14:paraId="625F35A0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AFF4F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Hispanic/Latinx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15B7A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8.8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F591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9.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29DEA2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4EE2C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63 - 1.11</w:t>
            </w:r>
          </w:p>
        </w:tc>
      </w:tr>
      <w:tr w:rsidR="001B42E5" w:rsidRPr="001B42E5" w14:paraId="090D96ED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917A9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 xml:space="preserve">Asian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D94C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4.0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04205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.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E1A37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8F5E2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54 - 1.51</w:t>
            </w:r>
          </w:p>
        </w:tc>
      </w:tr>
      <w:tr w:rsidR="001B42E5" w:rsidRPr="001B42E5" w14:paraId="0ED621A9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3C1EF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Other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3E4B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5.3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AE441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4.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5350E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4809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62 - 1.22</w:t>
            </w:r>
          </w:p>
        </w:tc>
      </w:tr>
      <w:tr w:rsidR="001B42E5" w:rsidRPr="001B42E5" w14:paraId="130C53D2" w14:textId="77777777" w:rsidTr="00E02510">
        <w:trPr>
          <w:trHeight w:val="305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D60D16" w14:textId="77777777" w:rsidR="001B42E5" w:rsidRPr="001B42E5" w:rsidRDefault="001B42E5" w:rsidP="00E02510">
            <w:pPr>
              <w:rPr>
                <w:b/>
                <w:bCs/>
                <w:sz w:val="18"/>
                <w:szCs w:val="18"/>
              </w:rPr>
            </w:pPr>
            <w:r w:rsidRPr="001B42E5">
              <w:rPr>
                <w:b/>
                <w:bCs/>
                <w:sz w:val="18"/>
                <w:szCs w:val="18"/>
              </w:rPr>
              <w:t xml:space="preserve">Insurance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C0E3C6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EF1A83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D90FE6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43AB37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1B42E5" w:rsidRPr="001B42E5" w14:paraId="58077E87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855E9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Medicaid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4B572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8.1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19C2C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82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C121F3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401235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75 - 1.43</w:t>
            </w:r>
          </w:p>
        </w:tc>
      </w:tr>
      <w:tr w:rsidR="001B42E5" w:rsidRPr="001B42E5" w14:paraId="6EF8ED00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DE3E0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Medicar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BD242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60.2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DE533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480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EAA5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9E37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85 - 1.67</w:t>
            </w:r>
          </w:p>
        </w:tc>
      </w:tr>
      <w:tr w:rsidR="001B42E5" w:rsidRPr="001B42E5" w14:paraId="432D1175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91AD9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Privat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7EECC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3.9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0B42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91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DCA7F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24A07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1B42E5" w:rsidRPr="001B42E5" w14:paraId="099CE9DB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384A1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Other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3E723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7.1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6EA9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46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22FB54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106FC6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51 - 1.26</w:t>
            </w:r>
          </w:p>
        </w:tc>
      </w:tr>
      <w:tr w:rsidR="001B42E5" w:rsidRPr="001B42E5" w14:paraId="451866DA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431C0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Self-pay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57F9E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DCDA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F85AA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BAE60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34 - 14.38</w:t>
            </w:r>
          </w:p>
        </w:tc>
      </w:tr>
      <w:tr w:rsidR="001B42E5" w:rsidRPr="001B42E5" w14:paraId="5AE3F9A3" w14:textId="77777777" w:rsidTr="00E02510">
        <w:trPr>
          <w:trHeight w:val="278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2E82C6" w14:textId="77777777" w:rsidR="001B42E5" w:rsidRPr="001B42E5" w:rsidRDefault="001B42E5" w:rsidP="00E02510">
            <w:pPr>
              <w:rPr>
                <w:b/>
                <w:bCs/>
                <w:sz w:val="18"/>
                <w:szCs w:val="18"/>
              </w:rPr>
            </w:pPr>
            <w:r w:rsidRPr="001B42E5">
              <w:rPr>
                <w:b/>
                <w:bCs/>
                <w:sz w:val="18"/>
                <w:szCs w:val="18"/>
              </w:rPr>
              <w:t>Hospital Sit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5BCE02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FAE1A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B026C7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CC68F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1B42E5" w:rsidRPr="001B42E5" w14:paraId="41F3BAE6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CD29B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Brooklyn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86FD4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5.8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70B0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5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F04D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.53**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69FBF6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68 - 3.80</w:t>
            </w:r>
          </w:p>
        </w:tc>
      </w:tr>
      <w:tr w:rsidR="001B42E5" w:rsidRPr="001B42E5" w14:paraId="14EE6DE0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5DBAD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Queens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958AE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7.8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C0D6F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2.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C4FD6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5FAFF6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74 - 1.33</w:t>
            </w:r>
          </w:p>
        </w:tc>
      </w:tr>
      <w:tr w:rsidR="001B42E5" w:rsidRPr="001B42E5" w14:paraId="3FE7E3DA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9E772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Manhattan 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0B551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5.4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8A10C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1.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36FAD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0D2E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1B42E5" w:rsidRPr="001B42E5" w14:paraId="28D4845C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CE64E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Manhattan 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C1C71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9.8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C20A6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0.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9D550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D497E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52 - 1.31</w:t>
            </w:r>
          </w:p>
        </w:tc>
      </w:tr>
      <w:tr w:rsidR="001B42E5" w:rsidRPr="001B42E5" w14:paraId="0D8BF3B9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69888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Manhattan 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694D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1.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7CFB2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8.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27BB3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46789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61 - 1.44</w:t>
            </w:r>
          </w:p>
        </w:tc>
      </w:tr>
      <w:tr w:rsidR="001B42E5" w:rsidRPr="001B42E5" w14:paraId="43D1AC0F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11B7A7" w14:textId="77777777" w:rsidR="001B42E5" w:rsidRPr="001B42E5" w:rsidRDefault="001B42E5" w:rsidP="00E02510">
            <w:pPr>
              <w:rPr>
                <w:b/>
                <w:bCs/>
                <w:sz w:val="18"/>
                <w:szCs w:val="18"/>
              </w:rPr>
            </w:pPr>
            <w:r w:rsidRPr="001B42E5">
              <w:rPr>
                <w:b/>
                <w:bCs/>
                <w:sz w:val="18"/>
                <w:szCs w:val="18"/>
              </w:rPr>
              <w:t xml:space="preserve">TIME PERIOD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BF6B64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87C07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F010C4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C0002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1B42E5" w:rsidRPr="001B42E5" w14:paraId="3BB1EE76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28C85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March1-March3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5B8B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8.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B00C5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5.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B94E53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E87F1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1B42E5" w:rsidRPr="001B42E5" w14:paraId="2C8ADAED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5EA67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April 1-3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E3A7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56.6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6119E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43.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FEB62F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A0167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 xml:space="preserve">0.65 - 1.04 </w:t>
            </w:r>
          </w:p>
        </w:tc>
      </w:tr>
      <w:tr w:rsidR="001B42E5" w:rsidRPr="001B42E5" w14:paraId="31F4CD7A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D8E10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May 1-3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FDF1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.9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E690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8.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0B637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17**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8B597C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 xml:space="preserve">0.11 - 0.25 </w:t>
            </w:r>
          </w:p>
        </w:tc>
      </w:tr>
      <w:tr w:rsidR="001B42E5" w:rsidRPr="001B42E5" w14:paraId="1F31AD30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B9C96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June 1-Aug1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2E31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F80F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3.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43F4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17**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B762E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09 -0.31</w:t>
            </w:r>
          </w:p>
        </w:tc>
      </w:tr>
      <w:tr w:rsidR="001B42E5" w:rsidRPr="001B42E5" w14:paraId="741D844D" w14:textId="77777777" w:rsidTr="00E02510">
        <w:trPr>
          <w:trHeight w:val="83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CDC22F" w14:textId="77777777" w:rsidR="001B42E5" w:rsidRPr="001B42E5" w:rsidRDefault="001B42E5" w:rsidP="00E02510">
            <w:pPr>
              <w:rPr>
                <w:b/>
                <w:bCs/>
                <w:sz w:val="18"/>
                <w:szCs w:val="18"/>
              </w:rPr>
            </w:pPr>
            <w:r w:rsidRPr="001B42E5">
              <w:rPr>
                <w:b/>
                <w:bCs/>
                <w:sz w:val="18"/>
                <w:szCs w:val="18"/>
              </w:rPr>
              <w:t>Total prior visits*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9F644F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D7FF5F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6C9CBA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C574C5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1B42E5" w:rsidRPr="001B42E5" w14:paraId="74BEEDDC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97CE7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9785F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97.1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B8EC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97.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625AD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42BFA5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1B42E5" w:rsidRPr="001B42E5" w14:paraId="20DF26C5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817B7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2BEFE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.6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5E54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.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088CF6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14828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60 - 1.62</w:t>
            </w:r>
          </w:p>
        </w:tc>
      </w:tr>
      <w:tr w:rsidR="001B42E5" w:rsidRPr="001B42E5" w14:paraId="24E5F9E7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F04DF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2+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AA66C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F34AE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74E0EF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E615FA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15 - 3.58</w:t>
            </w:r>
          </w:p>
        </w:tc>
      </w:tr>
      <w:tr w:rsidR="001B42E5" w:rsidRPr="001B42E5" w14:paraId="365882BE" w14:textId="77777777" w:rsidTr="00E02510">
        <w:trPr>
          <w:trHeight w:val="512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B0E3D8" w14:textId="77777777" w:rsidR="001B42E5" w:rsidRPr="001B42E5" w:rsidRDefault="001B42E5" w:rsidP="00E02510">
            <w:pPr>
              <w:rPr>
                <w:b/>
                <w:bCs/>
                <w:sz w:val="18"/>
                <w:szCs w:val="18"/>
              </w:rPr>
            </w:pPr>
            <w:r w:rsidRPr="001B42E5">
              <w:rPr>
                <w:b/>
                <w:bCs/>
                <w:sz w:val="18"/>
                <w:szCs w:val="18"/>
              </w:rPr>
              <w:t>Past Medical History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218F8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8C7235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062342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838A2C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1B42E5" w:rsidRPr="001B42E5" w14:paraId="480514D6" w14:textId="77777777" w:rsidTr="00E02510">
        <w:trPr>
          <w:trHeight w:val="377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C74CF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lastRenderedPageBreak/>
              <w:t>Hypertension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A157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7.6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6889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42.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C1F2B2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889691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70 - 1.11</w:t>
            </w:r>
          </w:p>
        </w:tc>
      </w:tr>
      <w:tr w:rsidR="001B42E5" w:rsidRPr="001B42E5" w14:paraId="09745BEE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D3F9F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proofErr w:type="spellStart"/>
            <w:r w:rsidRPr="001B42E5">
              <w:rPr>
                <w:sz w:val="18"/>
                <w:szCs w:val="18"/>
              </w:rPr>
              <w:t>Charlson</w:t>
            </w:r>
            <w:proofErr w:type="spellEnd"/>
            <w:r w:rsidRPr="001B42E5">
              <w:rPr>
                <w:sz w:val="18"/>
                <w:szCs w:val="18"/>
              </w:rPr>
              <w:t xml:space="preserve"> Score 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E5D2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52.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76E7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42.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E59CE7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Ref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C1234F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- </w:t>
            </w:r>
          </w:p>
        </w:tc>
      </w:tr>
      <w:tr w:rsidR="001B42E5" w:rsidRPr="001B42E5" w14:paraId="6972ECC7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75ED9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proofErr w:type="spellStart"/>
            <w:r w:rsidRPr="001B42E5">
              <w:rPr>
                <w:sz w:val="18"/>
                <w:szCs w:val="18"/>
              </w:rPr>
              <w:t>Charlson</w:t>
            </w:r>
            <w:proofErr w:type="spellEnd"/>
            <w:r w:rsidRPr="001B42E5">
              <w:rPr>
                <w:sz w:val="18"/>
                <w:szCs w:val="18"/>
              </w:rPr>
              <w:t xml:space="preserve"> Score 1-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E9D2C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3.2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081DE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4.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E2F62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0AA544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 xml:space="preserve">0.64 - 1.19 </w:t>
            </w:r>
          </w:p>
        </w:tc>
      </w:tr>
      <w:tr w:rsidR="001B42E5" w:rsidRPr="001B42E5" w14:paraId="20ADAA65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28EA4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proofErr w:type="spellStart"/>
            <w:r w:rsidRPr="001B42E5">
              <w:rPr>
                <w:sz w:val="18"/>
                <w:szCs w:val="18"/>
              </w:rPr>
              <w:t>Charlson</w:t>
            </w:r>
            <w:proofErr w:type="spellEnd"/>
            <w:r w:rsidRPr="001B42E5">
              <w:rPr>
                <w:sz w:val="18"/>
                <w:szCs w:val="18"/>
              </w:rPr>
              <w:t xml:space="preserve"> Score 3+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72F8E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4.6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8056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42.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82DC7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74*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516C1E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58 - 0.94</w:t>
            </w:r>
          </w:p>
        </w:tc>
      </w:tr>
      <w:tr w:rsidR="001B42E5" w:rsidRPr="001B42E5" w14:paraId="3A3E0B57" w14:textId="77777777" w:rsidTr="00E02510">
        <w:trPr>
          <w:trHeight w:val="323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EA2F5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Obesity (BMI &gt;=30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E68A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4.7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255E4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6.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5E9A3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30FBF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98 - 1.48</w:t>
            </w:r>
          </w:p>
        </w:tc>
      </w:tr>
      <w:tr w:rsidR="001B42E5" w:rsidRPr="001B42E5" w14:paraId="6CC71040" w14:textId="77777777" w:rsidTr="00E02510">
        <w:trPr>
          <w:trHeight w:val="611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5EAAF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Smoking (Active/ Former Intermittent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932D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1.8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1025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0.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342E22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A965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90 - 1.37</w:t>
            </w:r>
          </w:p>
        </w:tc>
      </w:tr>
      <w:tr w:rsidR="001B42E5" w:rsidRPr="001B42E5" w14:paraId="25552C19" w14:textId="77777777" w:rsidTr="00E02510">
        <w:trPr>
          <w:trHeight w:val="26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C7565F" w14:textId="77777777" w:rsidR="001B42E5" w:rsidRPr="001B42E5" w:rsidRDefault="001B42E5" w:rsidP="00E02510">
            <w:pPr>
              <w:rPr>
                <w:b/>
                <w:bCs/>
                <w:sz w:val="18"/>
                <w:szCs w:val="18"/>
              </w:rPr>
            </w:pPr>
            <w:r w:rsidRPr="001B42E5">
              <w:rPr>
                <w:b/>
                <w:bCs/>
                <w:sz w:val="18"/>
                <w:szCs w:val="18"/>
              </w:rPr>
              <w:t>Initial Vital Signs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493C6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9DFBC1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CFDC87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4BF07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1B42E5" w:rsidRPr="001B42E5" w14:paraId="42090FEF" w14:textId="77777777" w:rsidTr="00E02510">
        <w:trPr>
          <w:trHeight w:val="6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98243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Temperature ≥ 37.5 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7339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85.3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3B765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64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F81B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91**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A05C7E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52 -02.39</w:t>
            </w:r>
          </w:p>
        </w:tc>
      </w:tr>
      <w:tr w:rsidR="001B42E5" w:rsidRPr="001B42E5" w14:paraId="436DFFDD" w14:textId="77777777" w:rsidTr="00E02510">
        <w:trPr>
          <w:trHeight w:val="26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52C92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Heart Rate ≥ 9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BDAB1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69.8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1A9A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64.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6D83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B1A0AE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80 -01.22</w:t>
            </w:r>
          </w:p>
        </w:tc>
      </w:tr>
      <w:tr w:rsidR="001B42E5" w:rsidRPr="001B42E5" w14:paraId="34F61389" w14:textId="77777777" w:rsidTr="00E02510">
        <w:trPr>
          <w:trHeight w:val="512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D9427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Respiratory Rate ≥2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99853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43.8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5813E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4.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FC003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A20065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82 -01.28</w:t>
            </w:r>
          </w:p>
        </w:tc>
      </w:tr>
      <w:tr w:rsidR="001B42E5" w:rsidRPr="001B42E5" w14:paraId="725E26C1" w14:textId="77777777" w:rsidTr="00E02510">
        <w:trPr>
          <w:trHeight w:val="278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83786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Systolic BP ≤10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6F7D4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E6C4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D186A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DE89EE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32 -01.17</w:t>
            </w:r>
          </w:p>
        </w:tc>
      </w:tr>
      <w:tr w:rsidR="001B42E5" w:rsidRPr="001B42E5" w14:paraId="45DA9114" w14:textId="77777777" w:rsidTr="00E02510">
        <w:trPr>
          <w:trHeight w:val="341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1BC44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SpO2 ≥ 96%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043CF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6448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.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EB65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F6319F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1B42E5" w:rsidRPr="001B42E5" w14:paraId="771DF2AC" w14:textId="77777777" w:rsidTr="00E02510">
        <w:trPr>
          <w:trHeight w:val="26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C90E4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SpO2 92-96%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F78DC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0.8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C577A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44.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14CF11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6.97**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58A0CF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.93 -012.35</w:t>
            </w:r>
          </w:p>
        </w:tc>
      </w:tr>
      <w:tr w:rsidR="001B42E5" w:rsidRPr="001B42E5" w14:paraId="576C0E41" w14:textId="77777777" w:rsidTr="00E02510">
        <w:trPr>
          <w:trHeight w:val="332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3A9A5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SpO2 &lt; 92%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FEDD7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78.7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43536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52.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4A25DE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4.18**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9B99E7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7.86 -025.57</w:t>
            </w:r>
          </w:p>
        </w:tc>
      </w:tr>
      <w:tr w:rsidR="001B42E5" w:rsidRPr="001B42E5" w14:paraId="5626EA47" w14:textId="77777777" w:rsidTr="00E02510">
        <w:trPr>
          <w:trHeight w:val="278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6BBD8F" w14:textId="77777777" w:rsidR="001B42E5" w:rsidRPr="001B42E5" w:rsidRDefault="001B42E5" w:rsidP="00E02510">
            <w:pPr>
              <w:rPr>
                <w:b/>
                <w:bCs/>
                <w:sz w:val="18"/>
                <w:szCs w:val="18"/>
              </w:rPr>
            </w:pPr>
            <w:r w:rsidRPr="001B42E5">
              <w:rPr>
                <w:b/>
                <w:bCs/>
                <w:sz w:val="18"/>
                <w:szCs w:val="18"/>
              </w:rPr>
              <w:t>Initial Lab Tests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541102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1D4F72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7D9A76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9B76BC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1B42E5" w:rsidRPr="001B42E5" w14:paraId="05D04C55" w14:textId="77777777" w:rsidTr="00E02510">
        <w:trPr>
          <w:trHeight w:val="431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699C9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White blood cell count &lt; 4k or &gt;12k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66E63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3.6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5B8EA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7.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43A08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51**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724BBC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15 -01.98</w:t>
            </w:r>
          </w:p>
        </w:tc>
      </w:tr>
      <w:tr w:rsidR="001B42E5" w:rsidRPr="001B42E5" w14:paraId="6C4D477D" w14:textId="77777777" w:rsidTr="00E02510">
        <w:trPr>
          <w:trHeight w:val="557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D14F9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Absolute neutrophil count &lt; 50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A61DC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6.6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900C1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0.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5E98B3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14C16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94 -01.72</w:t>
            </w:r>
          </w:p>
        </w:tc>
      </w:tr>
      <w:tr w:rsidR="001B42E5" w:rsidRPr="001B42E5" w14:paraId="4B9D4531" w14:textId="77777777" w:rsidTr="00E02510">
        <w:trPr>
          <w:trHeight w:val="62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C7EE4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Absolute lymphocyte count &lt; 150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CF407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98.6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A8C7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95.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BC1FA7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4.38**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722C3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.59 -07.40</w:t>
            </w:r>
          </w:p>
        </w:tc>
      </w:tr>
      <w:tr w:rsidR="001B42E5" w:rsidRPr="001B42E5" w14:paraId="3BC7143F" w14:textId="77777777" w:rsidTr="00E02510">
        <w:trPr>
          <w:trHeight w:val="503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44509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Platelet count &gt; 1500 per mm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95B1C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4.7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9304A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.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3E6F0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36722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75 -02.63</w:t>
            </w:r>
          </w:p>
        </w:tc>
      </w:tr>
      <w:tr w:rsidR="001B42E5" w:rsidRPr="001B42E5" w14:paraId="75822427" w14:textId="77777777" w:rsidTr="00E02510">
        <w:trPr>
          <w:trHeight w:val="314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07DF1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ALT ≥ 40 U/L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C6437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61.3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D476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41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1927D1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35*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1937E5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09 -01.66</w:t>
            </w:r>
          </w:p>
        </w:tc>
      </w:tr>
      <w:tr w:rsidR="001B42E5" w:rsidRPr="001B42E5" w14:paraId="0831528A" w14:textId="77777777" w:rsidTr="00E02510">
        <w:trPr>
          <w:trHeight w:val="341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1F5D0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Troponin ≥ 0.0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FF9F6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70.2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5448F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61.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73F4E5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86D1F5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86 -01.33</w:t>
            </w:r>
          </w:p>
        </w:tc>
      </w:tr>
      <w:tr w:rsidR="001B42E5" w:rsidRPr="001B42E5" w14:paraId="27D2CCD9" w14:textId="77777777" w:rsidTr="00E02510">
        <w:trPr>
          <w:trHeight w:val="3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823E4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GFR 15-6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5BEA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58.7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05BA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52.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37B0EA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8AC5C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79 -01.21</w:t>
            </w:r>
          </w:p>
        </w:tc>
      </w:tr>
      <w:tr w:rsidR="001B42E5" w:rsidRPr="001B42E5" w14:paraId="612848D0" w14:textId="77777777" w:rsidTr="00E0251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95AFA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GFR &lt;1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400DC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1.9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1E22C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0.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E7B3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28CC0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0.59 -01.04</w:t>
            </w:r>
          </w:p>
        </w:tc>
      </w:tr>
      <w:tr w:rsidR="001B42E5" w:rsidRPr="001B42E5" w14:paraId="6FC67501" w14:textId="77777777" w:rsidTr="00E02510">
        <w:trPr>
          <w:trHeight w:val="296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E41B5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D-Dimer ≥ 0.5 mg/L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B970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85.7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E561E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64.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CA7D91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.33**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FCDCA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75 -03.09</w:t>
            </w:r>
          </w:p>
        </w:tc>
      </w:tr>
      <w:tr w:rsidR="001B42E5" w:rsidRPr="001B42E5" w14:paraId="57F740FF" w14:textId="77777777" w:rsidTr="00E02510">
        <w:trPr>
          <w:trHeight w:val="323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3912A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>CRP ≥ 16.6 mg/L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4BE03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8.3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A7D6A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3.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0A1CF5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70*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05A77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17 -02.49</w:t>
            </w:r>
          </w:p>
        </w:tc>
      </w:tr>
      <w:tr w:rsidR="001B42E5" w:rsidRPr="001B42E5" w14:paraId="33C8A3D3" w14:textId="77777777" w:rsidTr="00E02510">
        <w:trPr>
          <w:trHeight w:val="359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567A1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 xml:space="preserve">Ferritin &gt; 300 </w:t>
            </w:r>
            <w:proofErr w:type="spellStart"/>
            <w:r w:rsidRPr="001B42E5">
              <w:rPr>
                <w:sz w:val="18"/>
                <w:szCs w:val="18"/>
              </w:rPr>
              <w:t>μg</w:t>
            </w:r>
            <w:proofErr w:type="spellEnd"/>
            <w:r w:rsidRPr="001B42E5">
              <w:rPr>
                <w:sz w:val="18"/>
                <w:szCs w:val="18"/>
              </w:rPr>
              <w:t>/L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56207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78.3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E9EE1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53.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51ECC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56**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5CD1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22 -01.99</w:t>
            </w:r>
          </w:p>
        </w:tc>
      </w:tr>
      <w:tr w:rsidR="001B42E5" w:rsidRPr="001B42E5" w14:paraId="073BE966" w14:textId="77777777" w:rsidTr="00E02510">
        <w:trPr>
          <w:trHeight w:val="296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1944B" w14:textId="77777777" w:rsidR="001B42E5" w:rsidRPr="001B42E5" w:rsidRDefault="001B42E5" w:rsidP="00E02510">
            <w:pPr>
              <w:rPr>
                <w:sz w:val="18"/>
                <w:szCs w:val="18"/>
              </w:rPr>
            </w:pPr>
            <w:r w:rsidRPr="001B42E5">
              <w:rPr>
                <w:sz w:val="18"/>
                <w:szCs w:val="18"/>
              </w:rPr>
              <w:t xml:space="preserve">IL-6 ≥ 80 </w:t>
            </w:r>
            <w:proofErr w:type="spellStart"/>
            <w:r w:rsidRPr="001B42E5">
              <w:rPr>
                <w:sz w:val="18"/>
                <w:szCs w:val="18"/>
              </w:rPr>
              <w:t>pg</w:t>
            </w:r>
            <w:proofErr w:type="spellEnd"/>
            <w:r w:rsidRPr="001B42E5">
              <w:rPr>
                <w:sz w:val="18"/>
                <w:szCs w:val="18"/>
              </w:rPr>
              <w:t>/mL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2D563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2.9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1367F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1.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345F9C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94**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44A35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44 -02.59</w:t>
            </w:r>
          </w:p>
        </w:tc>
      </w:tr>
      <w:tr w:rsidR="001B42E5" w:rsidRPr="001B42E5" w14:paraId="3196AAE6" w14:textId="77777777" w:rsidTr="00E02510">
        <w:trPr>
          <w:trHeight w:val="300"/>
        </w:trPr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75B3F7" w14:textId="77777777" w:rsidR="001B42E5" w:rsidRPr="001B42E5" w:rsidRDefault="001B42E5" w:rsidP="00E02510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42E5">
              <w:rPr>
                <w:b/>
                <w:bCs/>
                <w:color w:val="000000" w:themeColor="text1"/>
                <w:sz w:val="18"/>
                <w:szCs w:val="18"/>
              </w:rPr>
              <w:t>OUTCOME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85D043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9389C2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18B524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E9DB81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1B42E5" w:rsidRPr="001B42E5" w14:paraId="43B8725A" w14:textId="77777777" w:rsidTr="00E02510">
        <w:trPr>
          <w:trHeight w:val="300"/>
        </w:trPr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6F485" w14:textId="77777777" w:rsidR="001B42E5" w:rsidRPr="001B42E5" w:rsidRDefault="001B42E5" w:rsidP="00E02510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42E5">
              <w:rPr>
                <w:b/>
                <w:bCs/>
                <w:color w:val="000000" w:themeColor="text1"/>
                <w:sz w:val="18"/>
                <w:szCs w:val="18"/>
              </w:rPr>
              <w:t>ICU Admission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F90A4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4.1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CED6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2.9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8B30DA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42*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DDDEC7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.04 -01.93</w:t>
            </w:r>
          </w:p>
        </w:tc>
      </w:tr>
      <w:tr w:rsidR="001B42E5" w:rsidRPr="001B42E5" w14:paraId="547F72A1" w14:textId="77777777" w:rsidTr="00E02510">
        <w:trPr>
          <w:trHeight w:val="300"/>
        </w:trPr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7BC7E" w14:textId="77777777" w:rsidR="001B42E5" w:rsidRPr="001B42E5" w:rsidRDefault="001B42E5" w:rsidP="00E02510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Hospital days, median (IQR)****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6E06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 xml:space="preserve">7.52 </w:t>
            </w:r>
            <w:proofErr w:type="gramStart"/>
            <w:r w:rsidRPr="001B42E5">
              <w:rPr>
                <w:color w:val="000000" w:themeColor="text1"/>
                <w:sz w:val="18"/>
                <w:szCs w:val="18"/>
              </w:rPr>
              <w:t>( 4.24</w:t>
            </w:r>
            <w:proofErr w:type="gramEnd"/>
            <w:r w:rsidRPr="001B42E5">
              <w:rPr>
                <w:color w:val="000000" w:themeColor="text1"/>
                <w:sz w:val="18"/>
                <w:szCs w:val="18"/>
              </w:rPr>
              <w:t xml:space="preserve"> 12.79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C8758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4.95 (2.55 9.1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11B54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D22FC6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1B42E5" w:rsidRPr="001B42E5" w14:paraId="09EF0F15" w14:textId="77777777" w:rsidTr="00E02510">
        <w:trPr>
          <w:trHeight w:val="300"/>
        </w:trPr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D7111" w14:textId="77777777" w:rsidR="001B42E5" w:rsidRPr="001B42E5" w:rsidRDefault="001B42E5" w:rsidP="00E02510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ICU admission****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77D34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4.1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B208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12.9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C104B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C9F5FF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1B42E5" w:rsidRPr="001B42E5" w14:paraId="4C28D85E" w14:textId="77777777" w:rsidTr="00E02510">
        <w:trPr>
          <w:trHeight w:val="300"/>
        </w:trPr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24B22" w14:textId="77777777" w:rsidR="001B42E5" w:rsidRPr="001B42E5" w:rsidRDefault="001B42E5" w:rsidP="00E02510">
            <w:pPr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Died in hospital****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91B29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31.18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3DC80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B42E5">
              <w:rPr>
                <w:color w:val="000000" w:themeColor="text1"/>
                <w:sz w:val="18"/>
                <w:szCs w:val="18"/>
              </w:rPr>
              <w:t>26.0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EBD7D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A85DF1" w14:textId="77777777" w:rsidR="001B42E5" w:rsidRPr="001B42E5" w:rsidRDefault="001B42E5" w:rsidP="00E0251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0E80AC47" w14:textId="77777777" w:rsidR="001B42E5" w:rsidRPr="001B42E5" w:rsidRDefault="001B42E5" w:rsidP="001B42E5">
      <w:pPr>
        <w:rPr>
          <w:sz w:val="18"/>
          <w:szCs w:val="18"/>
        </w:rPr>
      </w:pPr>
      <w:r w:rsidRPr="001B42E5">
        <w:rPr>
          <w:sz w:val="18"/>
          <w:szCs w:val="18"/>
        </w:rPr>
        <w:t>*P&lt;0.05</w:t>
      </w:r>
    </w:p>
    <w:p w14:paraId="795DC853" w14:textId="77777777" w:rsidR="001B42E5" w:rsidRPr="001B42E5" w:rsidRDefault="001B42E5" w:rsidP="001B42E5">
      <w:pPr>
        <w:rPr>
          <w:sz w:val="18"/>
          <w:szCs w:val="18"/>
        </w:rPr>
      </w:pPr>
      <w:r w:rsidRPr="001B42E5">
        <w:rPr>
          <w:sz w:val="18"/>
          <w:szCs w:val="18"/>
        </w:rPr>
        <w:t>**P&lt;0.01</w:t>
      </w:r>
    </w:p>
    <w:p w14:paraId="1DDB229F" w14:textId="77777777" w:rsidR="001B42E5" w:rsidRPr="001B42E5" w:rsidRDefault="001B42E5" w:rsidP="001B42E5">
      <w:pPr>
        <w:rPr>
          <w:sz w:val="18"/>
          <w:szCs w:val="18"/>
        </w:rPr>
      </w:pPr>
      <w:r w:rsidRPr="001B42E5">
        <w:rPr>
          <w:sz w:val="18"/>
          <w:szCs w:val="18"/>
        </w:rPr>
        <w:lastRenderedPageBreak/>
        <w:t>***Total prior encounters &lt;=14 days before index ED encounter (all encounter types, including outpatient and telehealth)</w:t>
      </w:r>
    </w:p>
    <w:p w14:paraId="7ACBFB02" w14:textId="77777777" w:rsidR="001B42E5" w:rsidRPr="001B42E5" w:rsidRDefault="001B42E5" w:rsidP="001B42E5">
      <w:pPr>
        <w:rPr>
          <w:sz w:val="18"/>
          <w:szCs w:val="18"/>
        </w:rPr>
      </w:pPr>
      <w:r w:rsidRPr="001B42E5">
        <w:rPr>
          <w:sz w:val="18"/>
          <w:szCs w:val="18"/>
        </w:rPr>
        <w:t>****Descriptive statistics reported but not included in model as these outcomes are more likely to be dependent on medication administration; however, ICU admission may be associated with likelihood of medication administration</w:t>
      </w:r>
    </w:p>
    <w:p w14:paraId="144EC253" w14:textId="77777777" w:rsidR="003F2701" w:rsidRPr="001B42E5" w:rsidRDefault="001B42E5">
      <w:pPr>
        <w:rPr>
          <w:sz w:val="18"/>
          <w:szCs w:val="18"/>
        </w:rPr>
      </w:pPr>
    </w:p>
    <w:sectPr w:rsidR="003F2701" w:rsidRPr="001B4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2E5"/>
    <w:rsid w:val="000709B6"/>
    <w:rsid w:val="00163686"/>
    <w:rsid w:val="001B42E5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BDB09"/>
  <w15:chartTrackingRefBased/>
  <w15:docId w15:val="{746AB252-874A-42CD-9AE7-90BEA37A3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2E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1</cp:revision>
  <dcterms:created xsi:type="dcterms:W3CDTF">2022-09-29T17:14:00Z</dcterms:created>
  <dcterms:modified xsi:type="dcterms:W3CDTF">2022-09-29T17:16:00Z</dcterms:modified>
</cp:coreProperties>
</file>